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32D77" w14:textId="5ED6B994" w:rsidR="007C30FE" w:rsidRPr="00A54922" w:rsidRDefault="007C30FE" w:rsidP="00976134">
      <w:pPr>
        <w:spacing w:after="0"/>
        <w:rPr>
          <w:rFonts w:ascii="Times New Roman" w:hAnsi="Times New Roman"/>
        </w:rPr>
      </w:pPr>
    </w:p>
    <w:p w14:paraId="674A1370" w14:textId="77777777" w:rsidR="00976134" w:rsidRPr="00A54922" w:rsidRDefault="00976134" w:rsidP="00976134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54922" w:rsidRPr="00A54922" w14:paraId="7316D337" w14:textId="77777777" w:rsidTr="0005359A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8955E" w14:textId="1B33D9DF" w:rsidR="00976134" w:rsidRPr="00A54922" w:rsidRDefault="00E972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8"/>
                <w:szCs w:val="28"/>
              </w:rPr>
            </w:pPr>
            <w:r w:rsidRPr="00A54922">
              <w:rPr>
                <w:rFonts w:ascii="Times New Roman" w:hAnsi="Times New Roman"/>
                <w:b/>
                <w:sz w:val="28"/>
                <w:szCs w:val="28"/>
              </w:rPr>
              <w:t>Top</w:t>
            </w:r>
            <w:r w:rsidR="002002A0" w:rsidRPr="00A54922">
              <w:rPr>
                <w:rFonts w:ascii="Times New Roman" w:hAnsi="Times New Roman"/>
                <w:b/>
                <w:sz w:val="28"/>
                <w:szCs w:val="28"/>
              </w:rPr>
              <w:t>i</w:t>
            </w:r>
            <w:r w:rsidRPr="00A54922">
              <w:rPr>
                <w:rFonts w:ascii="Times New Roman" w:hAnsi="Times New Roman"/>
                <w:b/>
                <w:sz w:val="28"/>
                <w:szCs w:val="28"/>
              </w:rPr>
              <w:t>c</w:t>
            </w:r>
          </w:p>
          <w:p w14:paraId="52E6FD48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8F8D99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A54922">
              <w:rPr>
                <w:rFonts w:ascii="Times New Roman" w:hAnsi="Times New Roman"/>
                <w:b/>
                <w:sz w:val="28"/>
                <w:szCs w:val="28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37E346" w14:textId="3C08E4A8" w:rsidR="00976134" w:rsidRPr="00A54922" w:rsidRDefault="00976134">
            <w:pPr>
              <w:spacing w:after="0"/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A54922">
              <w:rPr>
                <w:rFonts w:ascii="Times New Roman" w:eastAsia="Times New Roman" w:hAnsi="Times New Roman"/>
                <w:b/>
                <w:sz w:val="28"/>
                <w:szCs w:val="28"/>
              </w:rPr>
              <w:t xml:space="preserve">Reported on </w:t>
            </w:r>
          </w:p>
        </w:tc>
      </w:tr>
      <w:tr w:rsidR="00A54922" w:rsidRPr="00A54922" w14:paraId="3E529686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C4B4A3" w14:textId="0B44C5CE" w:rsidR="00363A4D" w:rsidRPr="00A54922" w:rsidRDefault="00363A4D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</w:tr>
      <w:tr w:rsidR="00A54922" w:rsidRPr="00A54922" w14:paraId="653E1F86" w14:textId="77777777" w:rsidTr="0005359A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656D32" w14:textId="77777777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54922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1ADAD3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9AB51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A54922" w:rsidRPr="00A54922" w14:paraId="7F86DA12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4C38CA" w14:textId="72308D65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2B6071" w14:textId="4BAD42A4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E37EDE" w14:textId="23ED56EC" w:rsidR="00976134" w:rsidRPr="00A54922" w:rsidRDefault="008E25DC" w:rsidP="007434C0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 w:rsidRPr="00A54922">
              <w:rPr>
                <w:rFonts w:ascii="Times New Roman" w:eastAsia="Times New Roman" w:hAnsi="Times New Roman"/>
                <w:lang w:val="pt-BR"/>
              </w:rPr>
              <w:t>D</w:t>
            </w:r>
            <w:r w:rsidR="00BC46D9" w:rsidRPr="00A54922">
              <w:rPr>
                <w:rFonts w:ascii="Times New Roman" w:eastAsia="Times New Roman" w:hAnsi="Times New Roman"/>
                <w:lang w:val="pt-BR"/>
              </w:rPr>
              <w:t>ata collection</w:t>
            </w:r>
          </w:p>
        </w:tc>
      </w:tr>
      <w:tr w:rsidR="00A54922" w:rsidRPr="00A54922" w14:paraId="290BAED4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8D30E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75BD4B" w14:textId="724733B7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were the researcher’s credentials?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777D38" w14:textId="01BC24E3" w:rsidR="00976134" w:rsidRPr="00A54922" w:rsidRDefault="008E25DC" w:rsidP="007434C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BC46D9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559CE7F9" w14:textId="77777777" w:rsidTr="009A4B8D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3EBA8E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7B4A0" w14:textId="77777777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184B4" w14:textId="6B308595" w:rsidR="00976134" w:rsidRPr="00A54922" w:rsidRDefault="008E25DC" w:rsidP="007434C0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9A4B8D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1A06C486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7C1B96" w14:textId="77777777" w:rsidR="00451602" w:rsidRPr="00A54922" w:rsidRDefault="00451602" w:rsidP="00451602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3B4B6B" w14:textId="77777777" w:rsidR="00451602" w:rsidRPr="00A54922" w:rsidRDefault="00451602" w:rsidP="004516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F116DB" w14:textId="0A43B682" w:rsidR="00451602" w:rsidRPr="00A54922" w:rsidRDefault="008E25DC" w:rsidP="00451602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451602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4A7D2F70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E10FD" w14:textId="77777777" w:rsidR="00451602" w:rsidRPr="00A54922" w:rsidRDefault="00451602" w:rsidP="00451602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CE7841" w14:textId="77777777" w:rsidR="00451602" w:rsidRPr="00A54922" w:rsidRDefault="00451602" w:rsidP="004516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6980C0" w14:textId="06D30464" w:rsidR="00451602" w:rsidRPr="00A54922" w:rsidRDefault="008E25DC" w:rsidP="00451602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451602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6A18F09E" w14:textId="77777777" w:rsidTr="00014D5C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714961" w14:textId="29E0A6D9" w:rsidR="00363A4D" w:rsidRPr="00A54922" w:rsidRDefault="00363A4D" w:rsidP="00451602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</w:tr>
      <w:tr w:rsidR="00A54922" w:rsidRPr="00A54922" w14:paraId="6FFB4ADA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D3CA31" w14:textId="77777777" w:rsidR="00451602" w:rsidRPr="00A54922" w:rsidRDefault="00451602" w:rsidP="00451602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00B01D" w14:textId="77777777" w:rsidR="00451602" w:rsidRPr="00A54922" w:rsidRDefault="00451602" w:rsidP="004516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29BB18" w14:textId="10063B5A" w:rsidR="00451602" w:rsidRPr="00A54922" w:rsidRDefault="008E25DC" w:rsidP="00451602">
            <w:pPr>
              <w:spacing w:after="0"/>
              <w:rPr>
                <w:rFonts w:ascii="Times New Roman" w:eastAsia="Malgun Gothic" w:hAnsi="Times New Roman"/>
                <w:b/>
                <w:highlight w:val="yellow"/>
                <w:lang w:val="pt-BR" w:eastAsia="ko-KR"/>
              </w:rPr>
            </w:pPr>
            <w:r w:rsidRPr="00A54922">
              <w:rPr>
                <w:rFonts w:ascii="Times New Roman" w:eastAsia="Malgun Gothic" w:hAnsi="Times New Roman"/>
                <w:lang w:val="pt-BR" w:eastAsia="ko-KR"/>
              </w:rPr>
              <w:t>R</w:t>
            </w:r>
            <w:r w:rsidR="007840AB" w:rsidRPr="00A54922">
              <w:rPr>
                <w:rFonts w:ascii="Times New Roman" w:eastAsia="Malgun Gothic" w:hAnsi="Times New Roman"/>
                <w:lang w:val="pt-BR" w:eastAsia="ko-KR"/>
              </w:rPr>
              <w:t>ecruitment and participants</w:t>
            </w:r>
          </w:p>
        </w:tc>
      </w:tr>
      <w:tr w:rsidR="00A54922" w:rsidRPr="00A54922" w14:paraId="570027C7" w14:textId="77777777" w:rsidTr="00976134">
        <w:trPr>
          <w:trHeight w:val="152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7383CF" w14:textId="77777777" w:rsidR="00451602" w:rsidRPr="00A54922" w:rsidRDefault="00451602" w:rsidP="004516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94645A" w14:textId="2627F68B" w:rsidR="00451602" w:rsidRPr="00A54922" w:rsidRDefault="00451602" w:rsidP="004516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did the participants know about the researcher?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2F69F2" w14:textId="7A81DD6C" w:rsidR="00451602" w:rsidRPr="00A54922" w:rsidRDefault="008E25DC" w:rsidP="00451602">
            <w:pPr>
              <w:spacing w:after="0"/>
              <w:rPr>
                <w:rFonts w:ascii="Times New Roman" w:eastAsia="Malgun Gothic" w:hAnsi="Times New Roman"/>
                <w:highlight w:val="yellow"/>
                <w:lang w:eastAsia="ko-KR"/>
              </w:rPr>
            </w:pPr>
            <w:r w:rsidRPr="00A54922">
              <w:rPr>
                <w:rFonts w:ascii="Times New Roman" w:eastAsia="Malgun Gothic" w:hAnsi="Times New Roman"/>
                <w:lang w:eastAsia="ko-KR"/>
              </w:rPr>
              <w:t>D</w:t>
            </w:r>
            <w:r w:rsidR="001117EF" w:rsidRPr="00A54922">
              <w:rPr>
                <w:rFonts w:ascii="Times New Roman" w:eastAsia="Malgun Gothic" w:hAnsi="Times New Roman"/>
                <w:lang w:eastAsia="ko-KR"/>
              </w:rPr>
              <w:t>ata collection</w:t>
            </w:r>
          </w:p>
        </w:tc>
      </w:tr>
      <w:tr w:rsidR="00A54922" w:rsidRPr="00A54922" w14:paraId="29FF675D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02E658" w14:textId="77777777" w:rsidR="00451602" w:rsidRPr="00A54922" w:rsidRDefault="00451602" w:rsidP="00451602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4B8AC5" w14:textId="3504FA18" w:rsidR="00451602" w:rsidRPr="00A54922" w:rsidRDefault="00451602" w:rsidP="004516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characteristics were reported about the interviewer/facilitator? </w:t>
            </w:r>
            <w:proofErr w:type="gramStart"/>
            <w:r w:rsidRPr="00A54922">
              <w:rPr>
                <w:rFonts w:ascii="Times New Roman" w:hAnsi="Times New Roman"/>
              </w:rPr>
              <w:t>e.g.</w:t>
            </w:r>
            <w:proofErr w:type="gramEnd"/>
            <w:r w:rsidRPr="00A54922">
              <w:rPr>
                <w:rFonts w:ascii="Times New Roman" w:hAnsi="Times New Roman"/>
              </w:rPr>
              <w:t xml:space="preserve">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D7986D" w14:textId="15A65392" w:rsidR="00451602" w:rsidRPr="00A54922" w:rsidRDefault="008E25DC" w:rsidP="0045160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A54922">
              <w:rPr>
                <w:rFonts w:ascii="Times New Roman" w:eastAsia="Malgun Gothic" w:hAnsi="Times New Roman"/>
                <w:lang w:eastAsia="ko-KR"/>
              </w:rPr>
              <w:t>D</w:t>
            </w:r>
            <w:r w:rsidR="000F583D" w:rsidRPr="00A54922">
              <w:rPr>
                <w:rFonts w:ascii="Times New Roman" w:eastAsia="Malgun Gothic" w:hAnsi="Times New Roman"/>
                <w:lang w:eastAsia="ko-KR"/>
              </w:rPr>
              <w:t>ata collection</w:t>
            </w:r>
            <w:r w:rsidR="00BC58F6" w:rsidRPr="00A54922">
              <w:rPr>
                <w:rFonts w:ascii="Times New Roman" w:eastAsia="Malgun Gothic" w:hAnsi="Times New Roman"/>
                <w:lang w:eastAsia="ko-KR"/>
              </w:rPr>
              <w:t xml:space="preserve"> </w:t>
            </w:r>
          </w:p>
        </w:tc>
      </w:tr>
      <w:tr w:rsidR="00A54922" w:rsidRPr="00A54922" w14:paraId="4BEA6207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47EB4C9" w14:textId="696DF393" w:rsidR="00362263" w:rsidRPr="00A54922" w:rsidRDefault="00362263" w:rsidP="00362263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  <w:b/>
              </w:rPr>
              <w:t xml:space="preserve">Domain 2: study design </w:t>
            </w:r>
          </w:p>
        </w:tc>
      </w:tr>
      <w:tr w:rsidR="00A54922" w:rsidRPr="00A54922" w14:paraId="1B2A5901" w14:textId="77777777" w:rsidTr="0005359A">
        <w:tc>
          <w:tcPr>
            <w:tcW w:w="954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E66E82" w14:textId="248AA164" w:rsidR="00362263" w:rsidRPr="00A54922" w:rsidRDefault="00362263" w:rsidP="003622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54922">
              <w:rPr>
                <w:rFonts w:ascii="Times New Roman" w:hAnsi="Times New Roman"/>
                <w:i/>
              </w:rPr>
              <w:t xml:space="preserve">Theoretical framework </w:t>
            </w:r>
          </w:p>
        </w:tc>
      </w:tr>
      <w:tr w:rsidR="00A54922" w:rsidRPr="00A54922" w14:paraId="037E8C6B" w14:textId="77777777" w:rsidTr="000015F6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A544CB" w14:textId="77777777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CF9E2" w14:textId="64A9186D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methodological orientation was stated to underpin the study?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8BE936" w14:textId="66CFFEAF" w:rsidR="00976134" w:rsidRPr="00A54922" w:rsidRDefault="008E25DC">
            <w:pPr>
              <w:spacing w:after="0"/>
              <w:rPr>
                <w:rFonts w:ascii="Times New Roman" w:eastAsia="Malgun Gothic" w:hAnsi="Times New Roman"/>
                <w:highlight w:val="yellow"/>
                <w:lang w:eastAsia="ko-KR"/>
              </w:rPr>
            </w:pPr>
            <w:r w:rsidRPr="00A54922">
              <w:rPr>
                <w:rFonts w:ascii="Times New Roman" w:hAnsi="Times New Roman"/>
              </w:rPr>
              <w:t>S</w:t>
            </w:r>
            <w:r w:rsidR="000D3EDF" w:rsidRPr="00A54922">
              <w:rPr>
                <w:rFonts w:ascii="Times New Roman" w:hAnsi="Times New Roman"/>
              </w:rPr>
              <w:t>tudy design</w:t>
            </w:r>
          </w:p>
        </w:tc>
      </w:tr>
      <w:tr w:rsidR="00A54922" w:rsidRPr="00A54922" w14:paraId="230A25DC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257BC5" w14:textId="4515076E" w:rsidR="00362263" w:rsidRPr="00A54922" w:rsidRDefault="00362263" w:rsidP="003622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A54922">
              <w:rPr>
                <w:rFonts w:ascii="Times New Roman" w:hAnsi="Times New Roman"/>
                <w:i/>
              </w:rPr>
              <w:t xml:space="preserve">Participant selection </w:t>
            </w:r>
          </w:p>
        </w:tc>
      </w:tr>
      <w:tr w:rsidR="00A54922" w:rsidRPr="00A54922" w14:paraId="1BE9E0C0" w14:textId="77777777" w:rsidTr="00976134">
        <w:trPr>
          <w:trHeight w:val="135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B34F9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0C1C4E" w14:textId="68834165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How were participants selected?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77900" w14:textId="24E0D1D5" w:rsidR="00976134" w:rsidRPr="00A54922" w:rsidRDefault="008E25DC" w:rsidP="00FC5F94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hAnsi="Times New Roman"/>
              </w:rPr>
              <w:t>R</w:t>
            </w:r>
            <w:r w:rsidR="00745583" w:rsidRPr="00A54922">
              <w:rPr>
                <w:rFonts w:ascii="Times New Roman" w:hAnsi="Times New Roman"/>
              </w:rPr>
              <w:t>ecruitment</w:t>
            </w:r>
            <w:r w:rsidR="00FC5F94" w:rsidRPr="00A54922">
              <w:rPr>
                <w:rFonts w:ascii="Times New Roman" w:hAnsi="Times New Roman"/>
              </w:rPr>
              <w:t xml:space="preserve"> and participants</w:t>
            </w:r>
          </w:p>
        </w:tc>
      </w:tr>
      <w:tr w:rsidR="00A54922" w:rsidRPr="00A54922" w14:paraId="2D50CCB0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5FE0DE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428A8D" w14:textId="60823880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How were participants approached?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F7BE6B" w14:textId="1DD2DDD7" w:rsidR="00976134" w:rsidRPr="00A54922" w:rsidRDefault="008E25DC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hAnsi="Times New Roman"/>
              </w:rPr>
              <w:t>R</w:t>
            </w:r>
            <w:r w:rsidR="007F6AA1" w:rsidRPr="00A54922">
              <w:rPr>
                <w:rFonts w:ascii="Times New Roman" w:hAnsi="Times New Roman"/>
              </w:rPr>
              <w:t>ecruitment and participants</w:t>
            </w:r>
          </w:p>
        </w:tc>
      </w:tr>
      <w:tr w:rsidR="00A54922" w:rsidRPr="00A54922" w14:paraId="58774E90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C95029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14EEAA" w14:textId="77777777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C8E147" w14:textId="693E56D1" w:rsidR="00976134" w:rsidRPr="00A54922" w:rsidRDefault="008E25DC">
            <w:pPr>
              <w:spacing w:after="0"/>
              <w:rPr>
                <w:rFonts w:ascii="Times New Roman" w:eastAsia="Malgun Gothic" w:hAnsi="Times New Roman"/>
                <w:highlight w:val="yellow"/>
                <w:lang w:eastAsia="ko-KR"/>
              </w:rPr>
            </w:pPr>
            <w:r w:rsidRPr="00A54922">
              <w:rPr>
                <w:rFonts w:ascii="Times New Roman" w:hAnsi="Times New Roman"/>
              </w:rPr>
              <w:t>R</w:t>
            </w:r>
            <w:r w:rsidR="00F744B8" w:rsidRPr="00A54922">
              <w:rPr>
                <w:rFonts w:ascii="Times New Roman" w:hAnsi="Times New Roman"/>
              </w:rPr>
              <w:t>ecruitment and participants</w:t>
            </w:r>
          </w:p>
        </w:tc>
      </w:tr>
      <w:tr w:rsidR="00A54922" w:rsidRPr="00A54922" w14:paraId="69410DCC" w14:textId="77777777" w:rsidTr="000015F6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0DC832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13. </w:t>
            </w:r>
            <w:proofErr w:type="gramStart"/>
            <w:r w:rsidRPr="00A54922">
              <w:rPr>
                <w:rFonts w:ascii="Times New Roman" w:hAnsi="Times New Roman"/>
              </w:rPr>
              <w:t>Non-participation</w:t>
            </w:r>
            <w:proofErr w:type="gramEnd"/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616DB" w14:textId="77777777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7B096" w14:textId="6211D7E3" w:rsidR="00976134" w:rsidRPr="00A54922" w:rsidRDefault="008E25DC">
            <w:pPr>
              <w:spacing w:after="0"/>
              <w:rPr>
                <w:rFonts w:ascii="Times New Roman" w:eastAsia="Malgun Gothic" w:hAnsi="Times New Roman"/>
                <w:b/>
                <w:highlight w:val="yellow"/>
                <w:lang w:eastAsia="ko-KR"/>
              </w:rPr>
            </w:pPr>
            <w:r w:rsidRPr="00A54922">
              <w:rPr>
                <w:rFonts w:ascii="Times New Roman" w:hAnsi="Times New Roman"/>
              </w:rPr>
              <w:t>R</w:t>
            </w:r>
            <w:r w:rsidR="00F744B8" w:rsidRPr="00A54922">
              <w:rPr>
                <w:rFonts w:ascii="Times New Roman" w:hAnsi="Times New Roman"/>
              </w:rPr>
              <w:t>ecruitment and participants</w:t>
            </w:r>
          </w:p>
          <w:p w14:paraId="0DEE7351" w14:textId="77777777" w:rsidR="00976134" w:rsidRPr="00A54922" w:rsidRDefault="00976134">
            <w:pPr>
              <w:spacing w:after="0"/>
              <w:rPr>
                <w:rStyle w:val="hps"/>
                <w:rFonts w:ascii="Times New Roman" w:hAnsi="Times New Roman"/>
                <w:highlight w:val="yellow"/>
              </w:rPr>
            </w:pPr>
          </w:p>
          <w:p w14:paraId="0FCA919E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  <w:highlight w:val="yellow"/>
                <w:lang w:val="pt-BR"/>
              </w:rPr>
            </w:pPr>
          </w:p>
        </w:tc>
      </w:tr>
      <w:tr w:rsidR="00A54922" w:rsidRPr="00A54922" w14:paraId="1AA00A7A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64EB34" w14:textId="2239C5D9" w:rsidR="00362263" w:rsidRPr="00A54922" w:rsidRDefault="00362263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A54922">
              <w:rPr>
                <w:rFonts w:ascii="Times New Roman" w:hAnsi="Times New Roman"/>
                <w:i/>
              </w:rPr>
              <w:lastRenderedPageBreak/>
              <w:t>Setting</w:t>
            </w:r>
          </w:p>
        </w:tc>
      </w:tr>
      <w:tr w:rsidR="00A54922" w:rsidRPr="00A54922" w14:paraId="6FE34E93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BEA2F8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7EC3DC" w14:textId="0DF7E66F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ere was the data collected?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2C9880" w14:textId="07D19BD7" w:rsidR="00976134" w:rsidRPr="00A54922" w:rsidRDefault="00893A14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6C542C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524C92AA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A42B4" w14:textId="77777777" w:rsidR="00976134" w:rsidRPr="00A54922" w:rsidRDefault="00976134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DE36A" w14:textId="77777777" w:rsidR="00976134" w:rsidRPr="00A54922" w:rsidRDefault="0097613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18EB5" w14:textId="40BE6DDC" w:rsidR="00B47E4F" w:rsidRPr="00A54922" w:rsidRDefault="00BA7AD2" w:rsidP="006C542C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eastAsia="Times New Roman" w:hAnsi="Times New Roman"/>
              </w:rPr>
              <w:t xml:space="preserve">Data collection </w:t>
            </w:r>
          </w:p>
        </w:tc>
      </w:tr>
      <w:tr w:rsidR="00A54922" w:rsidRPr="00A54922" w14:paraId="11613BE4" w14:textId="77777777" w:rsidTr="000015F6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36696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A378BC" w14:textId="7DC47F8C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are the important characteristics of the sample?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E2FEC" w14:textId="0DFD3EBE" w:rsidR="00B47E4F" w:rsidRPr="00A54922" w:rsidRDefault="00893A14" w:rsidP="00B47E4F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hAnsi="Times New Roman"/>
              </w:rPr>
              <w:t>R</w:t>
            </w:r>
            <w:r w:rsidR="00B47E4F" w:rsidRPr="00A54922">
              <w:rPr>
                <w:rFonts w:ascii="Times New Roman" w:hAnsi="Times New Roman"/>
              </w:rPr>
              <w:t>ecruitment and participants</w:t>
            </w:r>
          </w:p>
        </w:tc>
      </w:tr>
      <w:tr w:rsidR="00A54922" w:rsidRPr="00A54922" w14:paraId="7BD0B96E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7E7163" w14:textId="5BD1806A" w:rsidR="00362263" w:rsidRPr="00A54922" w:rsidRDefault="00362263" w:rsidP="003622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  <w:i/>
              </w:rPr>
              <w:t xml:space="preserve">Data collection </w:t>
            </w:r>
          </w:p>
        </w:tc>
      </w:tr>
      <w:tr w:rsidR="00A54922" w:rsidRPr="00A54922" w14:paraId="4675E32A" w14:textId="77777777" w:rsidTr="00976134">
        <w:trPr>
          <w:trHeight w:val="825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66A255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6E439D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24A260" w14:textId="616870DF" w:rsidR="00B47E4F" w:rsidRPr="00A54922" w:rsidRDefault="00893A14" w:rsidP="00B47E4F">
            <w:pPr>
              <w:spacing w:after="0"/>
              <w:rPr>
                <w:rFonts w:ascii="Times New Roman" w:eastAsia="Malgun Gothic" w:hAnsi="Times New Roman"/>
                <w:highlight w:val="yellow"/>
                <w:lang w:eastAsia="ko-KR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A5277D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33FDAD3B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89521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9DE8C7" w14:textId="7BC974A0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819AB" w14:textId="70B81FF0" w:rsidR="00B47E4F" w:rsidRPr="00A54922" w:rsidRDefault="0046466B" w:rsidP="00A5277D">
            <w:pPr>
              <w:spacing w:after="0"/>
              <w:rPr>
                <w:rFonts w:ascii="Times New Roman" w:eastAsia="Times New Roman" w:hAnsi="Times New Roman"/>
                <w:bCs/>
                <w:highlight w:val="yellow"/>
              </w:rPr>
            </w:pPr>
            <w:r w:rsidRPr="00A54922">
              <w:rPr>
                <w:rFonts w:ascii="Times New Roman" w:eastAsia="Times New Roman" w:hAnsi="Times New Roman"/>
                <w:bCs/>
              </w:rPr>
              <w:t>N/A</w:t>
            </w:r>
          </w:p>
        </w:tc>
      </w:tr>
      <w:tr w:rsidR="00A54922" w:rsidRPr="00A54922" w14:paraId="766EE09B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EB90CB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1E85D9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01C854" w14:textId="28CB341E" w:rsidR="00B47E4F" w:rsidRPr="00A54922" w:rsidRDefault="00893A14" w:rsidP="00B47E4F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A834BF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2DF949C9" w14:textId="77777777" w:rsidTr="00976134">
        <w:trPr>
          <w:trHeight w:val="107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B8CF4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4B33BF" w14:textId="139A3ECD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ere ﬁeld notes made during and/or after the </w:t>
            </w:r>
            <w:r w:rsidR="009B037B" w:rsidRPr="00A54922">
              <w:rPr>
                <w:rFonts w:ascii="Times New Roman" w:hAnsi="Times New Roman"/>
              </w:rPr>
              <w:t>interview</w:t>
            </w:r>
            <w:r w:rsidRPr="00A54922">
              <w:rPr>
                <w:rFonts w:ascii="Times New Roman" w:hAnsi="Times New Roman"/>
              </w:rPr>
              <w:t xml:space="preserve">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D0EB0" w14:textId="261B9680" w:rsidR="00B47E4F" w:rsidRPr="00A54922" w:rsidRDefault="00893A14" w:rsidP="00B47E4F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413713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240E0BB9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90614F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F203DD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433A4" w14:textId="3EEEC974" w:rsidR="00B47E4F" w:rsidRPr="00A54922" w:rsidRDefault="00893A14" w:rsidP="00B47E4F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5419AC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05558AD1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E47653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9C17E1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4D08BF" w14:textId="783C9965" w:rsidR="00B47E4F" w:rsidRPr="00A54922" w:rsidRDefault="00893A14" w:rsidP="00B47E4F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5419AC" w:rsidRPr="00A54922">
              <w:rPr>
                <w:rFonts w:ascii="Times New Roman" w:eastAsia="Times New Roman" w:hAnsi="Times New Roman"/>
              </w:rPr>
              <w:t>ata collection</w:t>
            </w:r>
          </w:p>
        </w:tc>
      </w:tr>
      <w:tr w:rsidR="00A54922" w:rsidRPr="00A54922" w14:paraId="532E4B84" w14:textId="77777777" w:rsidTr="000015F6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BB181E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990679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EFAADB" w14:textId="77777777" w:rsidR="005419AC" w:rsidRPr="00A54922" w:rsidRDefault="005419AC" w:rsidP="005419AC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eastAsia="Times New Roman" w:hAnsi="Times New Roman"/>
              </w:rPr>
              <w:t>Not reported</w:t>
            </w:r>
          </w:p>
          <w:p w14:paraId="6EB28F3F" w14:textId="027A562D" w:rsidR="00B47E4F" w:rsidRPr="00A54922" w:rsidRDefault="005419AC" w:rsidP="005419AC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No</w:t>
            </w:r>
          </w:p>
        </w:tc>
      </w:tr>
      <w:tr w:rsidR="00A54922" w:rsidRPr="00A54922" w14:paraId="604983B1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E661FA" w14:textId="7D464DF7" w:rsidR="00362263" w:rsidRPr="00A54922" w:rsidRDefault="00362263" w:rsidP="00B47E4F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</w:tr>
      <w:tr w:rsidR="00A54922" w:rsidRPr="00A54922" w14:paraId="1A3C53C7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7010AB" w14:textId="20062E84" w:rsidR="00362263" w:rsidRPr="00A54922" w:rsidRDefault="00362263" w:rsidP="003622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bCs/>
                <w:highlight w:val="yellow"/>
              </w:rPr>
            </w:pPr>
            <w:r w:rsidRPr="00A54922">
              <w:rPr>
                <w:rFonts w:ascii="Times New Roman" w:hAnsi="Times New Roman"/>
                <w:i/>
              </w:rPr>
              <w:t xml:space="preserve">Data analysis </w:t>
            </w:r>
          </w:p>
        </w:tc>
      </w:tr>
      <w:tr w:rsidR="00A54922" w:rsidRPr="00A54922" w14:paraId="3505527E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66C31A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76CB3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CDFDE" w14:textId="78FF44F5" w:rsidR="00B47E4F" w:rsidRPr="00A54922" w:rsidRDefault="00893A14" w:rsidP="00B47E4F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D</w:t>
            </w:r>
            <w:r w:rsidR="00F96A0B" w:rsidRPr="00A54922">
              <w:rPr>
                <w:rFonts w:ascii="Times New Roman" w:eastAsia="Times New Roman" w:hAnsi="Times New Roman"/>
              </w:rPr>
              <w:t>ata analysis</w:t>
            </w:r>
          </w:p>
        </w:tc>
      </w:tr>
      <w:tr w:rsidR="00A54922" w:rsidRPr="00A54922" w14:paraId="12507447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A7594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BD8561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5CA895" w14:textId="77777777" w:rsidR="005F7E4E" w:rsidRPr="00A54922" w:rsidRDefault="005F7E4E" w:rsidP="005F7E4E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eastAsia="Times New Roman" w:hAnsi="Times New Roman"/>
              </w:rPr>
              <w:t>Not reported</w:t>
            </w:r>
          </w:p>
          <w:p w14:paraId="32B2D98B" w14:textId="2E85F780" w:rsidR="00B47E4F" w:rsidRPr="00A54922" w:rsidRDefault="00C76967" w:rsidP="005F7E4E">
            <w:pPr>
              <w:spacing w:after="0"/>
              <w:rPr>
                <w:rFonts w:ascii="Times New Roman" w:eastAsia="Times New Roman" w:hAnsi="Times New Roman"/>
                <w:b/>
                <w:bCs/>
                <w:highlight w:val="yellow"/>
              </w:rPr>
            </w:pPr>
            <w:r w:rsidRPr="00A54922">
              <w:rPr>
                <w:rFonts w:ascii="Times New Roman" w:eastAsia="Times New Roman" w:hAnsi="Times New Roman"/>
              </w:rPr>
              <w:t>Yes</w:t>
            </w:r>
          </w:p>
        </w:tc>
      </w:tr>
      <w:tr w:rsidR="00A54922" w:rsidRPr="00A54922" w14:paraId="34C3B7EB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8985E9" w14:textId="77777777" w:rsidR="00B47E4F" w:rsidRPr="00A54922" w:rsidRDefault="00B47E4F" w:rsidP="00B47E4F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30560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49520386" w14:textId="77777777" w:rsidR="00B47E4F" w:rsidRPr="00A54922" w:rsidRDefault="00B47E4F" w:rsidP="00B47E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E08BD" w14:textId="124D3980" w:rsidR="00B47E4F" w:rsidRPr="00A54922" w:rsidRDefault="00893A14" w:rsidP="00B47E4F">
            <w:pPr>
              <w:spacing w:after="0"/>
              <w:rPr>
                <w:rStyle w:val="hps"/>
                <w:rFonts w:ascii="Times New Roman" w:eastAsia="Malgun Gothic" w:hAnsi="Times New Roman"/>
                <w:b/>
                <w:lang w:eastAsia="ko-KR"/>
              </w:rPr>
            </w:pPr>
            <w:r w:rsidRPr="00A54922">
              <w:rPr>
                <w:rFonts w:ascii="Times New Roman" w:hAnsi="Times New Roman"/>
              </w:rPr>
              <w:t>S</w:t>
            </w:r>
            <w:r w:rsidR="00EA5BC7" w:rsidRPr="00A54922">
              <w:rPr>
                <w:rFonts w:ascii="Times New Roman" w:hAnsi="Times New Roman"/>
              </w:rPr>
              <w:t>tudy design</w:t>
            </w:r>
          </w:p>
          <w:p w14:paraId="00C8DC9A" w14:textId="77777777" w:rsidR="00B47E4F" w:rsidRPr="00A54922" w:rsidRDefault="00B47E4F" w:rsidP="00E373D6">
            <w:pPr>
              <w:spacing w:after="0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A54922" w:rsidRPr="00A54922" w14:paraId="61B6A629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738026" w14:textId="7777777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8059D" w14:textId="77777777" w:rsidR="007A2510" w:rsidRPr="00A54922" w:rsidRDefault="007A2510" w:rsidP="007A25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CC250F" w14:textId="51BFEF48" w:rsidR="007A2510" w:rsidRPr="00A54922" w:rsidRDefault="00893A14" w:rsidP="007A2510">
            <w:pPr>
              <w:spacing w:after="0"/>
              <w:rPr>
                <w:rFonts w:ascii="Times New Roman" w:eastAsia="Malgun Gothic" w:hAnsi="Times New Roman"/>
                <w:b/>
                <w:highlight w:val="yellow"/>
                <w:lang w:eastAsia="ko-KR"/>
              </w:rPr>
            </w:pPr>
            <w:r w:rsidRPr="00A54922">
              <w:rPr>
                <w:rFonts w:ascii="Times New Roman" w:eastAsia="Times New Roman" w:hAnsi="Times New Roman"/>
              </w:rPr>
              <w:t>Data</w:t>
            </w:r>
            <w:r w:rsidR="007A2510" w:rsidRPr="00A54922">
              <w:rPr>
                <w:rFonts w:ascii="Times New Roman" w:eastAsia="Times New Roman" w:hAnsi="Times New Roman"/>
              </w:rPr>
              <w:t xml:space="preserve"> analysis</w:t>
            </w:r>
          </w:p>
        </w:tc>
      </w:tr>
      <w:tr w:rsidR="00A54922" w:rsidRPr="00A54922" w14:paraId="5B444094" w14:textId="77777777" w:rsidTr="0005359A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15A85" w14:textId="7777777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CA822D" w14:textId="77777777" w:rsidR="007A2510" w:rsidRPr="00A54922" w:rsidRDefault="007A2510" w:rsidP="007A25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FF95B1" w14:textId="7777777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eastAsia="Times New Roman" w:hAnsi="Times New Roman"/>
              </w:rPr>
              <w:t>Not reported</w:t>
            </w:r>
          </w:p>
          <w:p w14:paraId="06F0B45E" w14:textId="3D1E8DCE" w:rsidR="007A2510" w:rsidRPr="00A54922" w:rsidRDefault="007A2510" w:rsidP="007A2510">
            <w:pPr>
              <w:spacing w:after="0"/>
              <w:rPr>
                <w:rFonts w:ascii="Times New Roman" w:eastAsia="Malgun Gothic" w:hAnsi="Times New Roman"/>
                <w:highlight w:val="yellow"/>
                <w:lang w:eastAsia="ko-KR"/>
              </w:rPr>
            </w:pPr>
            <w:r w:rsidRPr="00A54922">
              <w:rPr>
                <w:rFonts w:ascii="Times New Roman" w:eastAsia="Times New Roman" w:hAnsi="Times New Roman"/>
              </w:rPr>
              <w:t>No</w:t>
            </w:r>
          </w:p>
        </w:tc>
      </w:tr>
      <w:tr w:rsidR="00A54922" w:rsidRPr="00A54922" w14:paraId="1CCEB155" w14:textId="77777777" w:rsidTr="0005359A"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4DC6C1" w14:textId="0C9D03E8" w:rsidR="00362263" w:rsidRPr="00A54922" w:rsidRDefault="00362263" w:rsidP="0036226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  <w:i/>
              </w:rPr>
              <w:t xml:space="preserve">Reporting </w:t>
            </w:r>
          </w:p>
        </w:tc>
      </w:tr>
      <w:tr w:rsidR="00A54922" w:rsidRPr="00A54922" w14:paraId="32BCAF2D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75CDD7" w14:textId="7777777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68148" w14:textId="3C38AD84" w:rsidR="007A2510" w:rsidRPr="00A54922" w:rsidRDefault="007A2510" w:rsidP="007A25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ere participant quotations presented to illustrate the themes/ﬁndings? Was each quotation identiﬁed </w:t>
            </w:r>
            <w:r w:rsidR="009B037B" w:rsidRPr="00A54922">
              <w:rPr>
                <w:rFonts w:ascii="Times New Roman" w:hAnsi="Times New Roman"/>
              </w:rPr>
              <w:t>e.g.,</w:t>
            </w:r>
            <w:r w:rsidRPr="00A54922">
              <w:rPr>
                <w:rFonts w:ascii="Times New Roman" w:hAnsi="Times New Roman"/>
              </w:rPr>
              <w:t xml:space="preserve"> participant number</w:t>
            </w:r>
            <w:r w:rsidR="009B037B" w:rsidRPr="00A54922">
              <w:rPr>
                <w:rFonts w:ascii="Times New Roman" w:hAnsi="Times New Roman"/>
              </w:rPr>
              <w:t>?</w:t>
            </w:r>
          </w:p>
          <w:p w14:paraId="317A6845" w14:textId="77777777" w:rsidR="007A2510" w:rsidRPr="00A54922" w:rsidRDefault="007A2510" w:rsidP="007A25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FEF2FD" w14:textId="3EAB47D2" w:rsidR="007A2510" w:rsidRPr="00A54922" w:rsidRDefault="00743DF7" w:rsidP="007A2510">
            <w:pPr>
              <w:spacing w:after="0"/>
              <w:rPr>
                <w:rFonts w:ascii="Times New Roman" w:eastAsia="Malgun Gothic" w:hAnsi="Times New Roman"/>
                <w:highlight w:val="yellow"/>
                <w:lang w:eastAsia="ko-KR"/>
              </w:rPr>
            </w:pPr>
            <w:r w:rsidRPr="00A54922">
              <w:rPr>
                <w:rFonts w:ascii="Times New Roman" w:eastAsia="Malgun Gothic" w:hAnsi="Times New Roman"/>
                <w:lang w:eastAsia="ko-KR"/>
              </w:rPr>
              <w:t>Result</w:t>
            </w:r>
          </w:p>
        </w:tc>
      </w:tr>
      <w:tr w:rsidR="00A54922" w:rsidRPr="00A54922" w14:paraId="1DB8C6FB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990DF8" w14:textId="7777777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B9948D" w14:textId="77777777" w:rsidR="007A2510" w:rsidRPr="00A54922" w:rsidRDefault="007A2510" w:rsidP="007A25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6E0254" w14:textId="77777777" w:rsidR="009A64C9" w:rsidRPr="00A54922" w:rsidRDefault="009A64C9" w:rsidP="009A64C9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eastAsia="Times New Roman" w:hAnsi="Times New Roman"/>
              </w:rPr>
              <w:t>Not reported</w:t>
            </w:r>
          </w:p>
          <w:p w14:paraId="0C366476" w14:textId="249E6B41" w:rsidR="007A2510" w:rsidRPr="00A54922" w:rsidRDefault="009A64C9" w:rsidP="009A64C9">
            <w:pPr>
              <w:spacing w:after="0"/>
              <w:rPr>
                <w:rFonts w:ascii="Times New Roman" w:eastAsia="Times New Roman" w:hAnsi="Times New Roman"/>
                <w:bCs/>
                <w:highlight w:val="yellow"/>
              </w:rPr>
            </w:pPr>
            <w:r w:rsidRPr="00A54922">
              <w:rPr>
                <w:rFonts w:ascii="Times New Roman" w:eastAsia="Times New Roman" w:hAnsi="Times New Roman"/>
                <w:bCs/>
              </w:rPr>
              <w:t>Yes</w:t>
            </w:r>
          </w:p>
        </w:tc>
      </w:tr>
      <w:tr w:rsidR="00A54922" w:rsidRPr="00A54922" w14:paraId="17C92986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642EE" w14:textId="7777777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lastRenderedPageBreak/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283B1" w14:textId="77777777" w:rsidR="007A2510" w:rsidRPr="00A54922" w:rsidRDefault="007A2510" w:rsidP="007A25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F31854" w14:textId="1705C357" w:rsidR="009A64C9" w:rsidRPr="00A54922" w:rsidRDefault="00893A14" w:rsidP="009A64C9">
            <w:pPr>
              <w:spacing w:after="0"/>
              <w:rPr>
                <w:rFonts w:ascii="Times New Roman" w:eastAsia="Times New Roman" w:hAnsi="Times New Roman"/>
                <w:bCs/>
              </w:rPr>
            </w:pPr>
            <w:r w:rsidRPr="00A54922">
              <w:rPr>
                <w:rFonts w:ascii="Times New Roman" w:eastAsia="Times New Roman" w:hAnsi="Times New Roman"/>
                <w:bCs/>
              </w:rPr>
              <w:t>R</w:t>
            </w:r>
            <w:r w:rsidR="009A64C9" w:rsidRPr="00A54922">
              <w:rPr>
                <w:rFonts w:ascii="Times New Roman" w:eastAsia="Times New Roman" w:hAnsi="Times New Roman"/>
                <w:bCs/>
              </w:rPr>
              <w:t>esult</w:t>
            </w:r>
          </w:p>
          <w:p w14:paraId="2BF9589C" w14:textId="0D2B071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  <w:b/>
                <w:highlight w:val="yellow"/>
              </w:rPr>
            </w:pPr>
          </w:p>
        </w:tc>
      </w:tr>
      <w:tr w:rsidR="007A2510" w:rsidRPr="00A54922" w14:paraId="4BD28F82" w14:textId="77777777" w:rsidTr="00976134"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4AACC9" w14:textId="77777777" w:rsidR="007A2510" w:rsidRPr="00A54922" w:rsidRDefault="007A2510" w:rsidP="007A2510">
            <w:pPr>
              <w:spacing w:after="0"/>
              <w:rPr>
                <w:rFonts w:ascii="Times New Roman" w:eastAsia="Times New Roman" w:hAnsi="Times New Roman"/>
              </w:rPr>
            </w:pPr>
            <w:r w:rsidRPr="00A54922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D349DA" w14:textId="77777777" w:rsidR="007A2510" w:rsidRPr="00A54922" w:rsidRDefault="007A2510" w:rsidP="007A25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A54922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44C5E" w14:textId="664E655E" w:rsidR="007A2510" w:rsidRPr="00A54922" w:rsidRDefault="0034282E" w:rsidP="007A2510">
            <w:pPr>
              <w:spacing w:after="0"/>
              <w:rPr>
                <w:rFonts w:ascii="Times New Roman" w:eastAsia="Times New Roman" w:hAnsi="Times New Roman"/>
                <w:b/>
                <w:highlight w:val="yellow"/>
              </w:rPr>
            </w:pPr>
            <w:r w:rsidRPr="00A54922">
              <w:rPr>
                <w:rFonts w:ascii="Times New Roman" w:eastAsia="Times New Roman" w:hAnsi="Times New Roman"/>
                <w:bCs/>
              </w:rPr>
              <w:t>N/A</w:t>
            </w:r>
          </w:p>
        </w:tc>
      </w:tr>
    </w:tbl>
    <w:p w14:paraId="67D85480" w14:textId="77777777" w:rsidR="00976134" w:rsidRPr="00A54922" w:rsidRDefault="00976134" w:rsidP="009761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712EB060" w14:textId="77777777" w:rsidR="00976134" w:rsidRPr="00A54922" w:rsidRDefault="00976134" w:rsidP="00976134">
      <w:pPr>
        <w:rPr>
          <w:rFonts w:ascii="Times New Roman" w:hAnsi="Times New Roman"/>
        </w:rPr>
      </w:pPr>
    </w:p>
    <w:p w14:paraId="24E389F8" w14:textId="77777777" w:rsidR="004850DB" w:rsidRPr="00A54922" w:rsidRDefault="004850DB">
      <w:pPr>
        <w:rPr>
          <w:rFonts w:ascii="Times New Roman" w:hAnsi="Times New Roman"/>
        </w:rPr>
      </w:pPr>
    </w:p>
    <w:sectPr w:rsidR="004850DB" w:rsidRPr="00A549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74DAC" w14:textId="77777777" w:rsidR="00C02616" w:rsidRDefault="00C02616" w:rsidP="00F36508">
      <w:pPr>
        <w:spacing w:after="0"/>
      </w:pPr>
      <w:r>
        <w:separator/>
      </w:r>
    </w:p>
  </w:endnote>
  <w:endnote w:type="continuationSeparator" w:id="0">
    <w:p w14:paraId="2C865775" w14:textId="77777777" w:rsidR="00C02616" w:rsidRDefault="00C02616" w:rsidP="00F365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31977" w14:textId="77777777" w:rsidR="001E6D01" w:rsidRDefault="001E6D0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0803B" w14:textId="77777777" w:rsidR="001E6D01" w:rsidRDefault="001E6D0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A7D78" w14:textId="77777777" w:rsidR="001E6D01" w:rsidRDefault="001E6D0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07633" w14:textId="77777777" w:rsidR="00C02616" w:rsidRDefault="00C02616" w:rsidP="00F36508">
      <w:pPr>
        <w:spacing w:after="0"/>
      </w:pPr>
      <w:r>
        <w:separator/>
      </w:r>
    </w:p>
  </w:footnote>
  <w:footnote w:type="continuationSeparator" w:id="0">
    <w:p w14:paraId="38D49B52" w14:textId="77777777" w:rsidR="00C02616" w:rsidRDefault="00C02616" w:rsidP="00F3650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87DDD" w14:textId="77777777" w:rsidR="001E6D01" w:rsidRDefault="001E6D0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23AED" w14:textId="500EF586" w:rsidR="00F90334" w:rsidRPr="00C7610D" w:rsidRDefault="00F90334">
    <w:pPr>
      <w:pStyle w:val="Sidhuvud"/>
      <w:rPr>
        <w:rFonts w:cstheme="minorHAnsi"/>
        <w:lang w:val="en-US"/>
      </w:rPr>
    </w:pPr>
    <w:r w:rsidRPr="00C7610D">
      <w:rPr>
        <w:rFonts w:cstheme="minorHAnsi"/>
        <w:lang w:val="en-US"/>
      </w:rPr>
      <w:t>Appendix 1</w:t>
    </w:r>
    <w:r w:rsidR="00BE226B">
      <w:rPr>
        <w:rFonts w:cstheme="minorHAnsi"/>
        <w:lang w:val="en-US"/>
      </w:rPr>
      <w:t>.</w:t>
    </w:r>
    <w:r w:rsidR="00E870D8" w:rsidRPr="00C7610D">
      <w:rPr>
        <w:rFonts w:cstheme="minorHAnsi"/>
        <w:lang w:val="en-US"/>
      </w:rPr>
      <w:t xml:space="preserve"> Consolidated criteria for reporting qualitative research (COREQ)</w:t>
    </w:r>
  </w:p>
  <w:p w14:paraId="1D5287C2" w14:textId="7D3E9CD5" w:rsidR="00F90334" w:rsidRPr="002A671E" w:rsidRDefault="00D3550D" w:rsidP="001E53CB">
    <w:r w:rsidRPr="001E53CB">
      <w:rPr>
        <w:rFonts w:asciiTheme="minorHAnsi" w:hAnsiTheme="minorHAnsi" w:cstheme="minorHAnsi"/>
        <w:color w:val="000000" w:themeColor="text1"/>
        <w:sz w:val="22"/>
        <w:szCs w:val="22"/>
      </w:rPr>
      <w:t xml:space="preserve">Manuscript: </w:t>
    </w:r>
    <w:r w:rsidR="009D5AD9" w:rsidRPr="009D5AD9">
      <w:rPr>
        <w:rFonts w:asciiTheme="minorHAnsi" w:hAnsiTheme="minorHAnsi" w:cstheme="minorHAnsi"/>
        <w:color w:val="000000" w:themeColor="text1"/>
        <w:sz w:val="22"/>
        <w:szCs w:val="22"/>
      </w:rPr>
      <w:t>The importance of trusting conditions for organizations’ readiness to implement mHealth to support healthy lifestyle behaviors: An interview study within Swedish child and school healthcare</w:t>
    </w:r>
  </w:p>
  <w:p w14:paraId="4EECB8FF" w14:textId="77777777" w:rsidR="00F90334" w:rsidRPr="002A671E" w:rsidRDefault="00F90334">
    <w:pPr>
      <w:pStyle w:val="Sidhuvu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DB361" w14:textId="77777777" w:rsidR="001E6D01" w:rsidRDefault="001E6D0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08"/>
    <w:rsid w:val="000015F6"/>
    <w:rsid w:val="00014790"/>
    <w:rsid w:val="00014D5C"/>
    <w:rsid w:val="000356B7"/>
    <w:rsid w:val="0005359A"/>
    <w:rsid w:val="00071C04"/>
    <w:rsid w:val="000D3EDF"/>
    <w:rsid w:val="000E7ECE"/>
    <w:rsid w:val="000F583D"/>
    <w:rsid w:val="001117EF"/>
    <w:rsid w:val="001E53CB"/>
    <w:rsid w:val="001E6D01"/>
    <w:rsid w:val="002002A0"/>
    <w:rsid w:val="0024328F"/>
    <w:rsid w:val="00243B17"/>
    <w:rsid w:val="002A671E"/>
    <w:rsid w:val="002D50CA"/>
    <w:rsid w:val="00340458"/>
    <w:rsid w:val="0034282E"/>
    <w:rsid w:val="00362263"/>
    <w:rsid w:val="00363A4D"/>
    <w:rsid w:val="003C0495"/>
    <w:rsid w:val="00413713"/>
    <w:rsid w:val="00451602"/>
    <w:rsid w:val="0046466B"/>
    <w:rsid w:val="004850DB"/>
    <w:rsid w:val="004A34B4"/>
    <w:rsid w:val="004C63A0"/>
    <w:rsid w:val="005419AC"/>
    <w:rsid w:val="005F7E4E"/>
    <w:rsid w:val="00661B03"/>
    <w:rsid w:val="0068788B"/>
    <w:rsid w:val="006B2E47"/>
    <w:rsid w:val="006C542C"/>
    <w:rsid w:val="006D12FA"/>
    <w:rsid w:val="006F028B"/>
    <w:rsid w:val="007434C0"/>
    <w:rsid w:val="00743DF7"/>
    <w:rsid w:val="00745583"/>
    <w:rsid w:val="0078021B"/>
    <w:rsid w:val="007840AB"/>
    <w:rsid w:val="007A2510"/>
    <w:rsid w:val="007C30FE"/>
    <w:rsid w:val="007F6AA1"/>
    <w:rsid w:val="00893A14"/>
    <w:rsid w:val="008A685C"/>
    <w:rsid w:val="008C1C15"/>
    <w:rsid w:val="008E25DC"/>
    <w:rsid w:val="00976134"/>
    <w:rsid w:val="009A4B8D"/>
    <w:rsid w:val="009A64C9"/>
    <w:rsid w:val="009B037B"/>
    <w:rsid w:val="009D5AD9"/>
    <w:rsid w:val="00A5277D"/>
    <w:rsid w:val="00A54922"/>
    <w:rsid w:val="00A763B7"/>
    <w:rsid w:val="00A834BF"/>
    <w:rsid w:val="00B47E4F"/>
    <w:rsid w:val="00BA7AD2"/>
    <w:rsid w:val="00BC46D9"/>
    <w:rsid w:val="00BC58F6"/>
    <w:rsid w:val="00BE226B"/>
    <w:rsid w:val="00BF3D03"/>
    <w:rsid w:val="00C0136F"/>
    <w:rsid w:val="00C02616"/>
    <w:rsid w:val="00C2203C"/>
    <w:rsid w:val="00C7610D"/>
    <w:rsid w:val="00C76967"/>
    <w:rsid w:val="00CC1995"/>
    <w:rsid w:val="00CD1381"/>
    <w:rsid w:val="00D3550D"/>
    <w:rsid w:val="00D86C2B"/>
    <w:rsid w:val="00DA7BF3"/>
    <w:rsid w:val="00DC613E"/>
    <w:rsid w:val="00E373D6"/>
    <w:rsid w:val="00E44A66"/>
    <w:rsid w:val="00E73D9B"/>
    <w:rsid w:val="00E870D8"/>
    <w:rsid w:val="00E97207"/>
    <w:rsid w:val="00EA5BC7"/>
    <w:rsid w:val="00EB2D1D"/>
    <w:rsid w:val="00F36508"/>
    <w:rsid w:val="00F3656A"/>
    <w:rsid w:val="00F744B8"/>
    <w:rsid w:val="00F90334"/>
    <w:rsid w:val="00F96A0B"/>
    <w:rsid w:val="00FB2F9E"/>
    <w:rsid w:val="00FC3081"/>
    <w:rsid w:val="00FC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F571DF"/>
  <w15:chartTrackingRefBased/>
  <w15:docId w15:val="{D31ECB0C-97AB-49C0-9C78-97C8BB734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4C9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90334"/>
    <w:pPr>
      <w:tabs>
        <w:tab w:val="center" w:pos="4536"/>
        <w:tab w:val="right" w:pos="9072"/>
      </w:tabs>
      <w:spacing w:after="0"/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F90334"/>
  </w:style>
  <w:style w:type="paragraph" w:styleId="Sidfot">
    <w:name w:val="footer"/>
    <w:basedOn w:val="Normal"/>
    <w:link w:val="SidfotChar"/>
    <w:uiPriority w:val="99"/>
    <w:unhideWhenUsed/>
    <w:rsid w:val="00F90334"/>
    <w:pPr>
      <w:tabs>
        <w:tab w:val="center" w:pos="4536"/>
        <w:tab w:val="right" w:pos="9072"/>
      </w:tabs>
      <w:spacing w:after="0"/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F90334"/>
  </w:style>
  <w:style w:type="character" w:customStyle="1" w:styleId="hps">
    <w:name w:val="hps"/>
    <w:basedOn w:val="Standardstycketeckensnitt"/>
    <w:rsid w:val="0097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8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619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agerström</dc:creator>
  <cp:keywords/>
  <dc:description/>
  <cp:lastModifiedBy>Maria Fagerström</cp:lastModifiedBy>
  <cp:revision>85</cp:revision>
  <cp:lastPrinted>2022-08-26T05:39:00Z</cp:lastPrinted>
  <dcterms:created xsi:type="dcterms:W3CDTF">2022-06-23T08:42:00Z</dcterms:created>
  <dcterms:modified xsi:type="dcterms:W3CDTF">2023-06-09T13:58:00Z</dcterms:modified>
</cp:coreProperties>
</file>